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16C" w:rsidRPr="000E7351" w:rsidRDefault="00AF0F42" w:rsidP="00C4616C">
      <w:pPr>
        <w:spacing w:line="276" w:lineRule="auto"/>
        <w:jc w:val="both"/>
        <w:rPr>
          <w:rFonts w:ascii="Arial" w:hAnsi="Arial" w:cs="Arial"/>
          <w:b/>
          <w:lang w:val="en-GB"/>
        </w:rPr>
      </w:pPr>
      <w:r w:rsidRPr="00AF0F42">
        <w:rPr>
          <w:rFonts w:ascii="Arial" w:hAnsi="Arial" w:cs="Arial"/>
          <w:b/>
          <w:bCs/>
          <w:lang w:val="en-US"/>
        </w:rPr>
        <w:t>Supplementary file</w:t>
      </w:r>
      <w:bookmarkStart w:id="0" w:name="_GoBack"/>
      <w:bookmarkEnd w:id="0"/>
      <w:r w:rsidR="00736AA8">
        <w:rPr>
          <w:rFonts w:ascii="Arial" w:hAnsi="Arial" w:cs="Arial"/>
          <w:b/>
          <w:lang w:val="en-GB"/>
        </w:rPr>
        <w:t xml:space="preserve"> </w:t>
      </w:r>
      <w:r w:rsidR="009F6E1E">
        <w:rPr>
          <w:rFonts w:ascii="Arial" w:hAnsi="Arial" w:cs="Arial"/>
          <w:b/>
          <w:lang w:val="en-GB"/>
        </w:rPr>
        <w:t>2</w:t>
      </w:r>
      <w:r w:rsidR="00C4616C" w:rsidRPr="000E7351">
        <w:rPr>
          <w:rFonts w:ascii="Arial" w:hAnsi="Arial" w:cs="Arial"/>
          <w:b/>
          <w:lang w:val="en-GB"/>
        </w:rPr>
        <w:t xml:space="preserve">. The sequences of the indexes used in ATAC-seq library </w:t>
      </w:r>
      <w:r w:rsidR="008D71DB">
        <w:rPr>
          <w:rFonts w:ascii="Arial" w:hAnsi="Arial" w:cs="Arial"/>
          <w:b/>
          <w:lang w:val="en-GB"/>
        </w:rPr>
        <w:t>prepara</w:t>
      </w:r>
      <w:r w:rsidR="00C4616C">
        <w:rPr>
          <w:rFonts w:ascii="Arial" w:hAnsi="Arial" w:cs="Arial"/>
          <w:b/>
          <w:lang w:val="en-GB"/>
        </w:rPr>
        <w:t>tion.</w:t>
      </w:r>
    </w:p>
    <w:tbl>
      <w:tblPr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4780"/>
        <w:gridCol w:w="1610"/>
      </w:tblGrid>
      <w:tr w:rsidR="00C4616C" w:rsidRPr="00180A81" w:rsidTr="00A71B11">
        <w:trPr>
          <w:trHeight w:val="276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7B5C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17B5C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17B5C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17B5C">
              <w:rPr>
                <w:rFonts w:ascii="Arial" w:hAnsi="Arial" w:cs="Arial"/>
                <w:b/>
                <w:sz w:val="20"/>
                <w:szCs w:val="20"/>
              </w:rPr>
              <w:t xml:space="preserve">Index 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1 (N701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TCGCCTTA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TCGCCTT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2 (N702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CTAGTACG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TAGTACG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3 (N703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TTCTGCCT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TTCTGCCT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4 (N704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GCTCAGGA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GCTCAGG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5 (N705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AGGAGTCC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GGAGTCC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6 (N706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CATGCCTA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TGCCT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1 (501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TAGATCGC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TAGATCGC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2 (502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CTCTCTAT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TCTCTAT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3 (503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TATCCTCT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TATCCTCT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4 (504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AGAGTAGA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GAGTAG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5 (505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GTAAGGAG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GTAAGGAG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6 (506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ACTGCATA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CTGCAT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7 (507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AAGGAGTA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GGAGT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8 (508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CTAAGCCT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TAAGCCT</w:t>
            </w:r>
          </w:p>
        </w:tc>
      </w:tr>
    </w:tbl>
    <w:p w:rsidR="00C4616C" w:rsidRDefault="00C4616C"/>
    <w:sectPr w:rsidR="00C46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6C"/>
    <w:rsid w:val="000D0AFC"/>
    <w:rsid w:val="00441671"/>
    <w:rsid w:val="00736AA8"/>
    <w:rsid w:val="008D71DB"/>
    <w:rsid w:val="009F6E1E"/>
    <w:rsid w:val="00AF0F42"/>
    <w:rsid w:val="00C4616C"/>
    <w:rsid w:val="00F0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F6BFD-9C10-4AAA-957D-9B69B83E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616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>Max Planck Institute Muenster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 Hou</dc:creator>
  <cp:keywords/>
  <dc:description/>
  <cp:lastModifiedBy>Hou, Yanlin</cp:lastModifiedBy>
  <cp:revision>9</cp:revision>
  <dcterms:created xsi:type="dcterms:W3CDTF">2023-05-31T09:52:00Z</dcterms:created>
  <dcterms:modified xsi:type="dcterms:W3CDTF">2025-02-08T20:11:00Z</dcterms:modified>
</cp:coreProperties>
</file>